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BFC53" w14:textId="77777777" w:rsidR="00731DD3" w:rsidRPr="00A71959" w:rsidRDefault="00731DD3" w:rsidP="00731DD3">
      <w:pPr>
        <w:spacing w:line="240" w:lineRule="auto"/>
        <w:rPr>
          <w:rFonts w:asciiTheme="majorBidi" w:hAnsiTheme="majorBidi" w:cstheme="majorBidi"/>
        </w:rPr>
      </w:pPr>
      <w:r w:rsidRPr="00A71959">
        <w:rPr>
          <w:rFonts w:asciiTheme="majorBidi" w:hAnsiTheme="majorBidi" w:cstheme="majorBidi"/>
          <w:b/>
          <w:bCs/>
        </w:rPr>
        <w:t>Table S2.</w:t>
      </w:r>
      <w:r w:rsidRPr="00A71959">
        <w:rPr>
          <w:rFonts w:asciiTheme="majorBidi" w:hAnsiTheme="majorBidi" w:cstheme="majorBidi"/>
        </w:rPr>
        <w:t xml:space="preserve"> Laboratory Results Means One Year Pre- and Post-Splenectomy and on Admission (N = 22)</w:t>
      </w:r>
      <w:r w:rsidRPr="00A71959">
        <w:rPr>
          <w:rFonts w:asciiTheme="majorBidi" w:hAnsiTheme="majorBidi" w:cstheme="majorBidi"/>
        </w:rPr>
        <w:br/>
        <w:t>Note: All laboratory values are expressed in standard SI units.</w:t>
      </w:r>
    </w:p>
    <w:p w14:paraId="371BC1EA" w14:textId="77777777" w:rsidR="00731DD3" w:rsidRPr="00A71959" w:rsidRDefault="00731DD3" w:rsidP="00731DD3">
      <w:pPr>
        <w:spacing w:line="240" w:lineRule="auto"/>
        <w:rPr>
          <w:rFonts w:asciiTheme="majorBidi" w:hAnsiTheme="majorBidi" w:cstheme="majorBidi"/>
        </w:rPr>
      </w:pPr>
      <w:r w:rsidRPr="00A71959">
        <w:rPr>
          <w:rFonts w:asciiTheme="majorBidi" w:hAnsiTheme="majorBidi" w:cstheme="majorBidi"/>
        </w:rPr>
        <w:t>M: Mean; SD: Standard Deviation.</w:t>
      </w:r>
    </w:p>
    <w:tbl>
      <w:tblPr>
        <w:tblStyle w:val="TableGrid"/>
        <w:tblW w:w="120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"/>
        <w:gridCol w:w="1056"/>
        <w:gridCol w:w="996"/>
        <w:gridCol w:w="996"/>
        <w:gridCol w:w="756"/>
        <w:gridCol w:w="756"/>
        <w:gridCol w:w="756"/>
        <w:gridCol w:w="876"/>
        <w:gridCol w:w="636"/>
        <w:gridCol w:w="655"/>
        <w:gridCol w:w="756"/>
        <w:gridCol w:w="756"/>
        <w:gridCol w:w="876"/>
        <w:gridCol w:w="876"/>
        <w:gridCol w:w="756"/>
        <w:gridCol w:w="756"/>
      </w:tblGrid>
      <w:tr w:rsidR="00731DD3" w:rsidRPr="00A71959" w14:paraId="0B7B4C7B" w14:textId="77777777" w:rsidTr="00485FD7">
        <w:trPr>
          <w:cantSplit/>
          <w:trHeight w:val="91"/>
          <w:jc w:val="center"/>
        </w:trPr>
        <w:tc>
          <w:tcPr>
            <w:tcW w:w="4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EAFC99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958E4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3FE78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Ferritin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5FAB0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ALT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F1B84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AST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F47CE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Urea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29428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Creatinine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AB924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Vit B12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A4D8885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Vit D</w:t>
            </w:r>
          </w:p>
        </w:tc>
      </w:tr>
      <w:tr w:rsidR="00731DD3" w:rsidRPr="00A71959" w14:paraId="364D3C1E" w14:textId="77777777" w:rsidTr="00485FD7">
        <w:trPr>
          <w:cantSplit/>
          <w:trHeight w:val="91"/>
          <w:jc w:val="center"/>
        </w:trPr>
        <w:tc>
          <w:tcPr>
            <w:tcW w:w="478" w:type="dxa"/>
            <w:noWrap/>
            <w:vAlign w:val="center"/>
            <w:hideMark/>
          </w:tcPr>
          <w:p w14:paraId="1431CF65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EE1ED2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142EB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ng/mL</w:t>
            </w:r>
          </w:p>
        </w:tc>
        <w:tc>
          <w:tcPr>
            <w:tcW w:w="1428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1090A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IU/L</w:t>
            </w:r>
          </w:p>
        </w:tc>
        <w:tc>
          <w:tcPr>
            <w:tcW w:w="154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48C0A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IU/L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D3971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mmol/L</w:t>
            </w:r>
          </w:p>
        </w:tc>
        <w:tc>
          <w:tcPr>
            <w:tcW w:w="1428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18DC7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µmol/L</w:t>
            </w:r>
          </w:p>
        </w:tc>
        <w:tc>
          <w:tcPr>
            <w:tcW w:w="165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8CA15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pmol/L</w:t>
            </w:r>
          </w:p>
        </w:tc>
        <w:tc>
          <w:tcPr>
            <w:tcW w:w="1428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107D69B7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ng/mL</w:t>
            </w:r>
          </w:p>
        </w:tc>
      </w:tr>
      <w:tr w:rsidR="00731DD3" w:rsidRPr="00A71959" w14:paraId="0DDD5809" w14:textId="77777777" w:rsidTr="00485FD7">
        <w:trPr>
          <w:cantSplit/>
          <w:trHeight w:val="91"/>
          <w:jc w:val="center"/>
        </w:trPr>
        <w:tc>
          <w:tcPr>
            <w:tcW w:w="4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080BF0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EC323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Intervals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510476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4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4E854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 SD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F1A09B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71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B15B9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 SD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6D5BFC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8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E9D1A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 SD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8DBE05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F9BE8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SD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D082C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71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F4140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 SD</w:t>
            </w: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36EFBF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8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82E67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 SD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391237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7C97ED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 SD</w:t>
            </w:r>
          </w:p>
        </w:tc>
      </w:tr>
      <w:tr w:rsidR="00731DD3" w:rsidRPr="00A71959" w14:paraId="2859D2E0" w14:textId="77777777" w:rsidTr="00485FD7">
        <w:trPr>
          <w:cantSplit/>
          <w:trHeight w:val="91"/>
          <w:jc w:val="center"/>
        </w:trPr>
        <w:tc>
          <w:tcPr>
            <w:tcW w:w="478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7F870B56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Pre-splenectomy</w:t>
            </w:r>
          </w:p>
        </w:tc>
        <w:tc>
          <w:tcPr>
            <w:tcW w:w="99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AD9AD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30DB05E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180.64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3DCF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051.3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3B1C3C2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55.62</w:t>
            </w:r>
          </w:p>
        </w:tc>
        <w:tc>
          <w:tcPr>
            <w:tcW w:w="71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A7E5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7.7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EC8BB6E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50.05</w:t>
            </w:r>
          </w:p>
        </w:tc>
        <w:tc>
          <w:tcPr>
            <w:tcW w:w="8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B507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2.6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3DBA9F8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.21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471C6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45D9B50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7.80</w:t>
            </w:r>
          </w:p>
        </w:tc>
        <w:tc>
          <w:tcPr>
            <w:tcW w:w="71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C127F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7.22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DFE6215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42.18</w:t>
            </w:r>
          </w:p>
        </w:tc>
        <w:tc>
          <w:tcPr>
            <w:tcW w:w="8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5B890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64.8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864CBF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3.41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3B0C76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9.53</w:t>
            </w:r>
          </w:p>
        </w:tc>
      </w:tr>
      <w:tr w:rsidR="00731DD3" w:rsidRPr="00A71959" w14:paraId="643094FA" w14:textId="77777777" w:rsidTr="00485FD7">
        <w:trPr>
          <w:cantSplit/>
          <w:trHeight w:val="91"/>
          <w:jc w:val="center"/>
        </w:trPr>
        <w:tc>
          <w:tcPr>
            <w:tcW w:w="478" w:type="dxa"/>
            <w:vMerge/>
            <w:noWrap/>
            <w:vAlign w:val="center"/>
            <w:hideMark/>
          </w:tcPr>
          <w:p w14:paraId="18FBA435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D74E03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D88AE0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174.50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549FA5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951.08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7D68D6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6.25</w:t>
            </w:r>
          </w:p>
        </w:tc>
        <w:tc>
          <w:tcPr>
            <w:tcW w:w="71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2BC929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9.60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D1078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8.14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1BAE5F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7.22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FD5FFC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.08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58088E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.58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4D30C4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7.38</w:t>
            </w:r>
          </w:p>
        </w:tc>
        <w:tc>
          <w:tcPr>
            <w:tcW w:w="71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548860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7.57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00950E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630D2F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FD8869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0C66F0C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1DD3" w:rsidRPr="00A71959" w14:paraId="53D9BD71" w14:textId="77777777" w:rsidTr="00485FD7">
        <w:trPr>
          <w:cantSplit/>
          <w:trHeight w:val="91"/>
          <w:jc w:val="center"/>
        </w:trPr>
        <w:tc>
          <w:tcPr>
            <w:tcW w:w="478" w:type="dxa"/>
            <w:vMerge/>
            <w:noWrap/>
            <w:vAlign w:val="center"/>
            <w:hideMark/>
          </w:tcPr>
          <w:p w14:paraId="36D036FA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D9EDD5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85FC7C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918.86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3427D8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479.38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E95A9E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51.14</w:t>
            </w:r>
          </w:p>
        </w:tc>
        <w:tc>
          <w:tcPr>
            <w:tcW w:w="71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462E5F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0.68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6DDD96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50.92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DA8C9F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0.62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519465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.29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B697FE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F1D90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5.31</w:t>
            </w:r>
          </w:p>
        </w:tc>
        <w:tc>
          <w:tcPr>
            <w:tcW w:w="71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206FD0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9.53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6E38D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880F89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C8DCC7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6BCA883F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1DD3" w:rsidRPr="00A71959" w14:paraId="2A7AEBD9" w14:textId="77777777" w:rsidTr="00485FD7">
        <w:trPr>
          <w:cantSplit/>
          <w:trHeight w:val="310"/>
          <w:jc w:val="center"/>
        </w:trPr>
        <w:tc>
          <w:tcPr>
            <w:tcW w:w="47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4568E6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61904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8AAA02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857.95</w:t>
            </w:r>
          </w:p>
        </w:tc>
        <w:tc>
          <w:tcPr>
            <w:tcW w:w="94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8FCC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368.25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F6F16F" w14:textId="77777777" w:rsidR="00731DD3" w:rsidRPr="00A71959" w:rsidRDefault="00731DD3" w:rsidP="00485FD7">
            <w:pPr>
              <w:spacing w:before="60" w:after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7.97</w:t>
            </w:r>
          </w:p>
        </w:tc>
        <w:tc>
          <w:tcPr>
            <w:tcW w:w="71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8E234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62.81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2AA52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7.54</w:t>
            </w:r>
          </w:p>
        </w:tc>
        <w:tc>
          <w:tcPr>
            <w:tcW w:w="8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FA9B5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9.08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EE5010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.83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217F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DECB6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6.89</w:t>
            </w:r>
          </w:p>
        </w:tc>
        <w:tc>
          <w:tcPr>
            <w:tcW w:w="71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F0D3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2.27</w:t>
            </w: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1B7B5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94.45</w:t>
            </w:r>
          </w:p>
        </w:tc>
        <w:tc>
          <w:tcPr>
            <w:tcW w:w="8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8339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16.76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C0FAE8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3.9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666D46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0.25</w:t>
            </w:r>
          </w:p>
        </w:tc>
      </w:tr>
      <w:tr w:rsidR="00731DD3" w:rsidRPr="00A71959" w14:paraId="4ED443F9" w14:textId="77777777" w:rsidTr="00485FD7">
        <w:trPr>
          <w:cantSplit/>
          <w:trHeight w:val="91"/>
          <w:jc w:val="center"/>
        </w:trPr>
        <w:tc>
          <w:tcPr>
            <w:tcW w:w="47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8B6C05E" w14:textId="77777777" w:rsidR="00731DD3" w:rsidRPr="00A71959" w:rsidRDefault="00731DD3" w:rsidP="00485F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Post-splenectomy</w:t>
            </w:r>
          </w:p>
        </w:tc>
        <w:tc>
          <w:tcPr>
            <w:tcW w:w="99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EBC81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89258FC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5194.23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C9742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171.1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F3A568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53.47</w:t>
            </w:r>
          </w:p>
        </w:tc>
        <w:tc>
          <w:tcPr>
            <w:tcW w:w="71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D45DF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51.0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90E539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58.73</w:t>
            </w:r>
          </w:p>
        </w:tc>
        <w:tc>
          <w:tcPr>
            <w:tcW w:w="8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A21C0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86.6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ADD7E52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.68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3D2C6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AF9DE9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8.84</w:t>
            </w:r>
          </w:p>
        </w:tc>
        <w:tc>
          <w:tcPr>
            <w:tcW w:w="71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DB0B6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3.5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9D0E5C6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75.68</w:t>
            </w:r>
          </w:p>
        </w:tc>
        <w:tc>
          <w:tcPr>
            <w:tcW w:w="8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BA47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68.3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FB214C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3.08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D4913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2.31</w:t>
            </w:r>
          </w:p>
        </w:tc>
      </w:tr>
      <w:tr w:rsidR="00731DD3" w:rsidRPr="00A71959" w14:paraId="1B9F4A9B" w14:textId="77777777" w:rsidTr="00485FD7">
        <w:trPr>
          <w:cantSplit/>
          <w:trHeight w:val="91"/>
          <w:jc w:val="center"/>
        </w:trPr>
        <w:tc>
          <w:tcPr>
            <w:tcW w:w="47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040827F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DB1037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09CBCC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357.14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DC2554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288.93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90E7A6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73.92</w:t>
            </w:r>
          </w:p>
        </w:tc>
        <w:tc>
          <w:tcPr>
            <w:tcW w:w="71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13A6D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96.48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F56B23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68.52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1C0B7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06.76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F171D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.32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A9C847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755763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5.68</w:t>
            </w:r>
          </w:p>
        </w:tc>
        <w:tc>
          <w:tcPr>
            <w:tcW w:w="71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A633B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5.91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1B3A58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9A03CA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905F5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63A71361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1DD3" w:rsidRPr="00A71959" w14:paraId="0B63CF9A" w14:textId="77777777" w:rsidTr="00485FD7">
        <w:trPr>
          <w:cantSplit/>
          <w:trHeight w:val="91"/>
          <w:jc w:val="center"/>
        </w:trPr>
        <w:tc>
          <w:tcPr>
            <w:tcW w:w="47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8FDD208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6F5FD0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BB7F68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804.77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13B89C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334.94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9E0DD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59.21</w:t>
            </w:r>
          </w:p>
        </w:tc>
        <w:tc>
          <w:tcPr>
            <w:tcW w:w="71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86C548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0.04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4B2783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51.81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378397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0.48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BFF7C4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.56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911815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55BD76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3.61</w:t>
            </w:r>
          </w:p>
        </w:tc>
        <w:tc>
          <w:tcPr>
            <w:tcW w:w="71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523DEB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3.78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1E4959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F0A13E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668D0E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4C3E4181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1DD3" w:rsidRPr="00A71959" w14:paraId="3661420C" w14:textId="77777777" w:rsidTr="00485FD7">
        <w:trPr>
          <w:cantSplit/>
          <w:trHeight w:val="91"/>
          <w:jc w:val="center"/>
        </w:trPr>
        <w:tc>
          <w:tcPr>
            <w:tcW w:w="47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200357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CE384" w14:textId="77777777" w:rsidR="00731DD3" w:rsidRPr="00A71959" w:rsidRDefault="00731DD3" w:rsidP="00485F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2120AA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381.73</w:t>
            </w:r>
          </w:p>
        </w:tc>
        <w:tc>
          <w:tcPr>
            <w:tcW w:w="94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EC7D7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321.91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7551C9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75.40</w:t>
            </w:r>
          </w:p>
        </w:tc>
        <w:tc>
          <w:tcPr>
            <w:tcW w:w="71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F34DC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68.56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B8F2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57.59</w:t>
            </w:r>
          </w:p>
        </w:tc>
        <w:tc>
          <w:tcPr>
            <w:tcW w:w="8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06E1D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3.44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2D344A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.84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BDEFC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E65D2A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44.23</w:t>
            </w:r>
          </w:p>
        </w:tc>
        <w:tc>
          <w:tcPr>
            <w:tcW w:w="71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0D227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7.18</w:t>
            </w: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DAD6FF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387.18</w:t>
            </w:r>
          </w:p>
        </w:tc>
        <w:tc>
          <w:tcPr>
            <w:tcW w:w="8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6AA4A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54.32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F8E75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25.94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B8F379" w14:textId="77777777" w:rsidR="00731DD3" w:rsidRPr="00A71959" w:rsidRDefault="00731DD3" w:rsidP="00485FD7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1959">
              <w:rPr>
                <w:rFonts w:asciiTheme="majorBidi" w:hAnsiTheme="majorBidi" w:cstheme="majorBidi"/>
                <w:sz w:val="24"/>
                <w:szCs w:val="24"/>
              </w:rPr>
              <w:t>10.99</w:t>
            </w:r>
          </w:p>
        </w:tc>
      </w:tr>
    </w:tbl>
    <w:p w14:paraId="4C2F9F13" w14:textId="77777777" w:rsidR="00731DD3" w:rsidRPr="00A71959" w:rsidRDefault="00731DD3" w:rsidP="00731DD3">
      <w:pPr>
        <w:spacing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14:paraId="423AE93C" w14:textId="77777777" w:rsidR="009768EE" w:rsidRDefault="009768EE"/>
    <w:sectPr w:rsidR="009768EE" w:rsidSect="00731D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649"/>
    <w:rsid w:val="000830FA"/>
    <w:rsid w:val="000D272D"/>
    <w:rsid w:val="001046F4"/>
    <w:rsid w:val="00110649"/>
    <w:rsid w:val="00731DD3"/>
    <w:rsid w:val="0083619A"/>
    <w:rsid w:val="009768EE"/>
    <w:rsid w:val="00E6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26199"/>
  <w15:chartTrackingRefBased/>
  <w15:docId w15:val="{AF112D1A-F46E-46EF-AA43-41E3782C6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DD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6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6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6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6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6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6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6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6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6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6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6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6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6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6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6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6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6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6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106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6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106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649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106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649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1106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6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6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6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1DD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Zibara</dc:creator>
  <cp:keywords/>
  <dc:description/>
  <cp:lastModifiedBy>Zahraa Zibara</cp:lastModifiedBy>
  <cp:revision>2</cp:revision>
  <dcterms:created xsi:type="dcterms:W3CDTF">2025-12-22T19:10:00Z</dcterms:created>
  <dcterms:modified xsi:type="dcterms:W3CDTF">2025-12-22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61f0c0-957c-43d3-aebe-679d12740eb9</vt:lpwstr>
  </property>
</Properties>
</file>